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91E69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  <w:bookmarkStart w:id="0" w:name="OLE_LINK1"/>
      <w:bookmarkStart w:id="1" w:name="OLE_LINK2"/>
    </w:p>
    <w:p w14:paraId="68D33D09" w14:textId="0264278E" w:rsidR="00A23494" w:rsidRPr="00723D41" w:rsidRDefault="00B74AF3" w:rsidP="009B6844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  <w:b/>
          <w:bCs/>
        </w:rPr>
        <w:t>S</w:t>
      </w:r>
      <w:r w:rsidR="00907EE7">
        <w:rPr>
          <w:rFonts w:asciiTheme="minorHAnsi" w:hAnsiTheme="minorHAnsi" w:cstheme="minorHAnsi"/>
          <w:b/>
          <w:bCs/>
        </w:rPr>
        <w:t>7</w:t>
      </w:r>
      <w:r w:rsidR="001774DA" w:rsidRPr="001774DA">
        <w:rPr>
          <w:rFonts w:asciiTheme="minorHAnsi" w:hAnsiTheme="minorHAnsi" w:cstheme="minorHAnsi"/>
          <w:b/>
          <w:bCs/>
        </w:rPr>
        <w:t xml:space="preserve"> </w:t>
      </w:r>
      <w:r w:rsidR="001774DA" w:rsidRPr="006A4E32">
        <w:rPr>
          <w:rFonts w:asciiTheme="minorHAnsi" w:hAnsiTheme="minorHAnsi" w:cstheme="minorHAnsi"/>
          <w:b/>
          <w:bCs/>
        </w:rPr>
        <w:t>Table</w:t>
      </w:r>
      <w:r w:rsidR="00A40150" w:rsidRPr="006A4E32">
        <w:rPr>
          <w:rFonts w:asciiTheme="minorHAnsi" w:hAnsiTheme="minorHAnsi" w:cstheme="minorHAnsi"/>
          <w:b/>
          <w:bCs/>
        </w:rPr>
        <w:t>.</w:t>
      </w:r>
      <w:r w:rsidR="0081037F" w:rsidRPr="006A4E32">
        <w:rPr>
          <w:rFonts w:asciiTheme="minorHAnsi" w:hAnsiTheme="minorHAnsi" w:cstheme="minorHAnsi"/>
        </w:rPr>
        <w:t xml:space="preserve"> </w:t>
      </w:r>
      <w:r w:rsidR="001774DA" w:rsidRPr="001774DA">
        <w:rPr>
          <w:rFonts w:asciiTheme="minorHAnsi" w:hAnsiTheme="minorHAnsi" w:cstheme="minorHAnsi"/>
          <w:b/>
          <w:bCs/>
        </w:rPr>
        <w:t>The</w:t>
      </w:r>
      <w:r w:rsidR="0081037F" w:rsidRPr="001774DA">
        <w:rPr>
          <w:rFonts w:asciiTheme="minorHAnsi" w:hAnsiTheme="minorHAnsi" w:cstheme="minorHAnsi"/>
          <w:b/>
          <w:bCs/>
        </w:rPr>
        <w:t xml:space="preserve"> results of </w:t>
      </w:r>
      <w:proofErr w:type="spellStart"/>
      <w:r w:rsidR="0081037F" w:rsidRPr="001774DA">
        <w:rPr>
          <w:rFonts w:asciiTheme="minorHAnsi" w:hAnsiTheme="minorHAnsi" w:cstheme="minorHAnsi"/>
          <w:b/>
          <w:bCs/>
        </w:rPr>
        <w:t>Wilcoxen</w:t>
      </w:r>
      <w:proofErr w:type="spellEnd"/>
      <w:r w:rsidR="0081037F" w:rsidRPr="001774DA">
        <w:rPr>
          <w:rFonts w:asciiTheme="minorHAnsi" w:hAnsiTheme="minorHAnsi" w:cstheme="minorHAnsi"/>
          <w:b/>
          <w:bCs/>
        </w:rPr>
        <w:t xml:space="preserve"> signed rank test comparing the PCA outputs of Diet and Guano morphology.</w:t>
      </w:r>
      <w:r w:rsidR="0081037F" w:rsidRPr="006A4E32">
        <w:rPr>
          <w:rFonts w:asciiTheme="minorHAnsi" w:hAnsiTheme="minorHAnsi" w:cstheme="minorHAnsi"/>
        </w:rPr>
        <w:t xml:space="preserve"> </w:t>
      </w:r>
    </w:p>
    <w:p w14:paraId="2362A16F" w14:textId="050B3C13" w:rsidR="00A704CD" w:rsidRPr="00723D41" w:rsidRDefault="00A704CD" w:rsidP="009B684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3"/>
        <w:gridCol w:w="1736"/>
        <w:gridCol w:w="1733"/>
        <w:gridCol w:w="1733"/>
        <w:gridCol w:w="1731"/>
      </w:tblGrid>
      <w:tr w:rsidR="0081037F" w:rsidRPr="00723D41" w14:paraId="03B2FBCB" w14:textId="77777777" w:rsidTr="00A704CD">
        <w:tc>
          <w:tcPr>
            <w:tcW w:w="1247" w:type="pct"/>
          </w:tcPr>
          <w:p w14:paraId="28BE3D2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940" w:type="pct"/>
          </w:tcPr>
          <w:p w14:paraId="253D5178" w14:textId="7596622F" w:rsidR="0081037F" w:rsidRPr="00723D41" w:rsidRDefault="00A23494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</w:t>
            </w:r>
            <w:r w:rsidR="0081037F" w:rsidRPr="00723D41">
              <w:rPr>
                <w:rFonts w:asciiTheme="minorHAnsi" w:hAnsiTheme="minorHAnsi" w:cstheme="minorHAnsi"/>
                <w:b/>
                <w:bCs/>
              </w:rPr>
              <w:t>omp</w:t>
            </w:r>
            <w:r w:rsidRPr="00723D41">
              <w:rPr>
                <w:rFonts w:asciiTheme="minorHAnsi" w:hAnsiTheme="minorHAnsi" w:cstheme="minorHAnsi"/>
                <w:b/>
                <w:bCs/>
              </w:rPr>
              <w:t xml:space="preserve">onent </w:t>
            </w:r>
            <w:r w:rsidR="0081037F" w:rsidRPr="00723D41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938" w:type="pct"/>
          </w:tcPr>
          <w:p w14:paraId="3C6B40EF" w14:textId="2F3CA8A5" w:rsidR="0081037F" w:rsidRPr="00723D41" w:rsidRDefault="00A23494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Component </w:t>
            </w:r>
            <w:r w:rsidR="0081037F" w:rsidRPr="00723D41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938" w:type="pct"/>
          </w:tcPr>
          <w:p w14:paraId="79A6F094" w14:textId="058F9B0C" w:rsidR="0081037F" w:rsidRPr="00723D41" w:rsidRDefault="00A23494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Component </w:t>
            </w:r>
            <w:r w:rsidR="0081037F" w:rsidRPr="00723D41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938" w:type="pct"/>
          </w:tcPr>
          <w:p w14:paraId="14686337" w14:textId="1AB20A8C" w:rsidR="0081037F" w:rsidRPr="00723D41" w:rsidRDefault="00A23494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Component </w:t>
            </w:r>
            <w:r w:rsidR="0081037F" w:rsidRPr="00723D41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81037F" w:rsidRPr="00723D41" w14:paraId="70DD7385" w14:textId="77777777" w:rsidTr="00A704CD">
        <w:tc>
          <w:tcPr>
            <w:tcW w:w="1247" w:type="pct"/>
          </w:tcPr>
          <w:p w14:paraId="047240D0" w14:textId="53383102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Diet </w:t>
            </w:r>
            <w:r w:rsidR="00586F80">
              <w:rPr>
                <w:rFonts w:asciiTheme="minorHAnsi" w:hAnsiTheme="minorHAnsi" w:cstheme="minorHAnsi"/>
              </w:rPr>
              <w:t>d</w:t>
            </w:r>
            <w:r w:rsidRPr="00723D41">
              <w:rPr>
                <w:rFonts w:asciiTheme="minorHAnsi" w:hAnsiTheme="minorHAnsi" w:cstheme="minorHAnsi"/>
              </w:rPr>
              <w:t xml:space="preserve">ata: </w:t>
            </w:r>
            <w:r w:rsidR="00586F80">
              <w:rPr>
                <w:rFonts w:asciiTheme="minorHAnsi" w:hAnsiTheme="minorHAnsi" w:cstheme="minorHAnsi"/>
              </w:rPr>
              <w:t>p</w:t>
            </w:r>
            <w:r w:rsidRPr="00723D41">
              <w:rPr>
                <w:rFonts w:asciiTheme="minorHAnsi" w:hAnsiTheme="minorHAnsi" w:cstheme="minorHAnsi"/>
              </w:rPr>
              <w:t xml:space="preserve">roportion of </w:t>
            </w:r>
            <w:r w:rsidR="00586F80">
              <w:rPr>
                <w:rFonts w:asciiTheme="minorHAnsi" w:hAnsiTheme="minorHAnsi" w:cstheme="minorHAnsi"/>
              </w:rPr>
              <w:t>v</w:t>
            </w:r>
            <w:r w:rsidRPr="00723D41">
              <w:rPr>
                <w:rFonts w:asciiTheme="minorHAnsi" w:hAnsiTheme="minorHAnsi" w:cstheme="minorHAnsi"/>
              </w:rPr>
              <w:t>ariance</w:t>
            </w:r>
          </w:p>
        </w:tc>
        <w:tc>
          <w:tcPr>
            <w:tcW w:w="940" w:type="pct"/>
          </w:tcPr>
          <w:p w14:paraId="2E2D298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8.24%</w:t>
            </w:r>
          </w:p>
        </w:tc>
        <w:tc>
          <w:tcPr>
            <w:tcW w:w="938" w:type="pct"/>
          </w:tcPr>
          <w:p w14:paraId="159F023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25.15%</w:t>
            </w:r>
          </w:p>
        </w:tc>
        <w:tc>
          <w:tcPr>
            <w:tcW w:w="938" w:type="pct"/>
          </w:tcPr>
          <w:p w14:paraId="1024366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.608%</w:t>
            </w:r>
          </w:p>
        </w:tc>
        <w:tc>
          <w:tcPr>
            <w:tcW w:w="938" w:type="pct"/>
          </w:tcPr>
          <w:p w14:paraId="5848832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2.299%</w:t>
            </w:r>
          </w:p>
        </w:tc>
      </w:tr>
      <w:tr w:rsidR="0081037F" w:rsidRPr="00723D41" w14:paraId="362E2FBD" w14:textId="77777777" w:rsidTr="00A704CD">
        <w:tc>
          <w:tcPr>
            <w:tcW w:w="1247" w:type="pct"/>
          </w:tcPr>
          <w:p w14:paraId="7AA5A029" w14:textId="15D8E042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uano </w:t>
            </w:r>
            <w:r w:rsidR="00586F80">
              <w:rPr>
                <w:rFonts w:asciiTheme="minorHAnsi" w:hAnsiTheme="minorHAnsi" w:cstheme="minorHAnsi"/>
              </w:rPr>
              <w:t>d</w:t>
            </w:r>
            <w:r w:rsidRPr="00723D41">
              <w:rPr>
                <w:rFonts w:asciiTheme="minorHAnsi" w:hAnsiTheme="minorHAnsi" w:cstheme="minorHAnsi"/>
              </w:rPr>
              <w:t xml:space="preserve">ata: </w:t>
            </w:r>
            <w:r w:rsidR="00586F80">
              <w:rPr>
                <w:rFonts w:asciiTheme="minorHAnsi" w:hAnsiTheme="minorHAnsi" w:cstheme="minorHAnsi"/>
              </w:rPr>
              <w:t>p</w:t>
            </w:r>
            <w:r w:rsidRPr="00723D41">
              <w:rPr>
                <w:rFonts w:asciiTheme="minorHAnsi" w:hAnsiTheme="minorHAnsi" w:cstheme="minorHAnsi"/>
              </w:rPr>
              <w:t xml:space="preserve">roportion of </w:t>
            </w:r>
            <w:r w:rsidR="00586F80">
              <w:rPr>
                <w:rFonts w:asciiTheme="minorHAnsi" w:hAnsiTheme="minorHAnsi" w:cstheme="minorHAnsi"/>
              </w:rPr>
              <w:t>v</w:t>
            </w:r>
            <w:r w:rsidRPr="00723D41">
              <w:rPr>
                <w:rFonts w:asciiTheme="minorHAnsi" w:hAnsiTheme="minorHAnsi" w:cstheme="minorHAnsi"/>
              </w:rPr>
              <w:t>ariance</w:t>
            </w:r>
          </w:p>
        </w:tc>
        <w:tc>
          <w:tcPr>
            <w:tcW w:w="940" w:type="pct"/>
          </w:tcPr>
          <w:p w14:paraId="3EFE45FF" w14:textId="37E9275F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3.</w:t>
            </w:r>
            <w:r w:rsidR="00EB2325" w:rsidRPr="00723D41">
              <w:rPr>
                <w:rFonts w:asciiTheme="minorHAnsi" w:hAnsiTheme="minorHAnsi" w:cstheme="minorHAnsi"/>
              </w:rPr>
              <w:t>83</w:t>
            </w:r>
            <w:r w:rsidRPr="00723D41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38" w:type="pct"/>
          </w:tcPr>
          <w:p w14:paraId="3BD02047" w14:textId="0AA6675F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5.</w:t>
            </w:r>
            <w:r w:rsidR="00EB2325" w:rsidRPr="00723D41">
              <w:rPr>
                <w:rFonts w:asciiTheme="minorHAnsi" w:hAnsiTheme="minorHAnsi" w:cstheme="minorHAnsi"/>
              </w:rPr>
              <w:t>63</w:t>
            </w:r>
            <w:r w:rsidRPr="00723D41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38" w:type="pct"/>
          </w:tcPr>
          <w:p w14:paraId="3A731910" w14:textId="0E8C2461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B2325" w:rsidRPr="00723D41">
              <w:rPr>
                <w:rFonts w:asciiTheme="minorHAnsi" w:hAnsiTheme="minorHAnsi" w:cstheme="minorHAnsi"/>
              </w:rPr>
              <w:t>3</w:t>
            </w:r>
            <w:r w:rsidRPr="00723D41">
              <w:rPr>
                <w:rFonts w:asciiTheme="minorHAnsi" w:hAnsiTheme="minorHAnsi" w:cstheme="minorHAnsi"/>
              </w:rPr>
              <w:t>.</w:t>
            </w:r>
            <w:r w:rsidR="00EB2325" w:rsidRPr="00723D41">
              <w:rPr>
                <w:rFonts w:asciiTheme="minorHAnsi" w:hAnsiTheme="minorHAnsi" w:cstheme="minorHAnsi"/>
              </w:rPr>
              <w:t>59</w:t>
            </w:r>
            <w:r w:rsidRPr="00723D41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38" w:type="pct"/>
          </w:tcPr>
          <w:p w14:paraId="6C954969" w14:textId="72579596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B2325" w:rsidRPr="00723D41">
              <w:rPr>
                <w:rFonts w:asciiTheme="minorHAnsi" w:hAnsiTheme="minorHAnsi" w:cstheme="minorHAnsi"/>
              </w:rPr>
              <w:t>1</w:t>
            </w:r>
            <w:r w:rsidRPr="00723D41">
              <w:rPr>
                <w:rFonts w:asciiTheme="minorHAnsi" w:hAnsiTheme="minorHAnsi" w:cstheme="minorHAnsi"/>
              </w:rPr>
              <w:t>.</w:t>
            </w:r>
            <w:r w:rsidR="00EB2325" w:rsidRPr="00723D41">
              <w:rPr>
                <w:rFonts w:asciiTheme="minorHAnsi" w:hAnsiTheme="minorHAnsi" w:cstheme="minorHAnsi"/>
              </w:rPr>
              <w:t>56</w:t>
            </w:r>
            <w:r w:rsidRPr="00723D41">
              <w:rPr>
                <w:rFonts w:asciiTheme="minorHAnsi" w:hAnsiTheme="minorHAnsi" w:cstheme="minorHAnsi"/>
              </w:rPr>
              <w:t>%</w:t>
            </w:r>
          </w:p>
        </w:tc>
      </w:tr>
      <w:tr w:rsidR="0081037F" w:rsidRPr="00723D41" w14:paraId="6EA055A3" w14:textId="77777777" w:rsidTr="00A704CD">
        <w:tc>
          <w:tcPr>
            <w:tcW w:w="1247" w:type="pct"/>
          </w:tcPr>
          <w:p w14:paraId="24EA4366" w14:textId="4DA9AE61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B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barbastellus</w:t>
            </w:r>
            <w:proofErr w:type="spellEnd"/>
          </w:p>
        </w:tc>
        <w:tc>
          <w:tcPr>
            <w:tcW w:w="940" w:type="pct"/>
          </w:tcPr>
          <w:p w14:paraId="4A285C72" w14:textId="3B4B6DA2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096F6AB1" w14:textId="3B8C7030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  <w:r w:rsidR="00A23494"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125CC3A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0BCA656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1EB6DCB8" w14:textId="77777777" w:rsidTr="00A704CD">
        <w:tc>
          <w:tcPr>
            <w:tcW w:w="1247" w:type="pct"/>
          </w:tcPr>
          <w:p w14:paraId="180243C8" w14:textId="4BFE643C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E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serotinus</w:t>
            </w:r>
            <w:proofErr w:type="spellEnd"/>
          </w:p>
        </w:tc>
        <w:tc>
          <w:tcPr>
            <w:tcW w:w="940" w:type="pct"/>
          </w:tcPr>
          <w:p w14:paraId="29EF02F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938" w:type="pct"/>
          </w:tcPr>
          <w:p w14:paraId="51524148" w14:textId="170FE3DB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5B9F48C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08B83AD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4B7107B7" w14:textId="77777777" w:rsidTr="00A704CD">
        <w:tc>
          <w:tcPr>
            <w:tcW w:w="1247" w:type="pct"/>
          </w:tcPr>
          <w:p w14:paraId="683E4DAB" w14:textId="79584076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M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bechsteinii</w:t>
            </w:r>
            <w:proofErr w:type="spellEnd"/>
          </w:p>
        </w:tc>
        <w:tc>
          <w:tcPr>
            <w:tcW w:w="940" w:type="pct"/>
          </w:tcPr>
          <w:p w14:paraId="3936764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963935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C18A13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57ED736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221FAD16" w14:textId="77777777" w:rsidTr="00A704CD">
        <w:tc>
          <w:tcPr>
            <w:tcW w:w="1247" w:type="pct"/>
          </w:tcPr>
          <w:p w14:paraId="4A41D464" w14:textId="49ADF9EF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M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brandtii</w:t>
            </w:r>
            <w:proofErr w:type="spellEnd"/>
          </w:p>
        </w:tc>
        <w:tc>
          <w:tcPr>
            <w:tcW w:w="940" w:type="pct"/>
          </w:tcPr>
          <w:p w14:paraId="5A7DE32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A8065C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1ACD3A8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E4AAEC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16F25037" w14:textId="77777777" w:rsidTr="00A704CD">
        <w:tc>
          <w:tcPr>
            <w:tcW w:w="1247" w:type="pct"/>
          </w:tcPr>
          <w:p w14:paraId="343FDF96" w14:textId="325A2476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M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daubentonii</w:t>
            </w:r>
            <w:proofErr w:type="spellEnd"/>
          </w:p>
        </w:tc>
        <w:tc>
          <w:tcPr>
            <w:tcW w:w="940" w:type="pct"/>
          </w:tcPr>
          <w:p w14:paraId="117158F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446F66B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00C3F93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938" w:type="pct"/>
          </w:tcPr>
          <w:p w14:paraId="793C3CB8" w14:textId="57A4FB5C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</w:tr>
      <w:tr w:rsidR="0081037F" w:rsidRPr="00723D41" w14:paraId="6BD1F455" w14:textId="77777777" w:rsidTr="00A704CD">
        <w:tc>
          <w:tcPr>
            <w:tcW w:w="1247" w:type="pct"/>
          </w:tcPr>
          <w:p w14:paraId="68FC0640" w14:textId="4735862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M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mystacinus</w:t>
            </w:r>
            <w:proofErr w:type="spellEnd"/>
          </w:p>
        </w:tc>
        <w:tc>
          <w:tcPr>
            <w:tcW w:w="940" w:type="pct"/>
          </w:tcPr>
          <w:p w14:paraId="2788AEE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1AA8BB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6BFB7D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3FD69D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70DD4E07" w14:textId="77777777" w:rsidTr="00A704CD">
        <w:tc>
          <w:tcPr>
            <w:tcW w:w="1247" w:type="pct"/>
          </w:tcPr>
          <w:p w14:paraId="7097468E" w14:textId="6B68645A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M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nattereri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</w:p>
        </w:tc>
        <w:tc>
          <w:tcPr>
            <w:tcW w:w="940" w:type="pct"/>
          </w:tcPr>
          <w:p w14:paraId="767AA22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59ABBA0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C0BEB1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6045CD2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</w:tr>
      <w:tr w:rsidR="0081037F" w:rsidRPr="00723D41" w14:paraId="73B0324A" w14:textId="77777777" w:rsidTr="00A704CD">
        <w:tc>
          <w:tcPr>
            <w:tcW w:w="1247" w:type="pct"/>
          </w:tcPr>
          <w:p w14:paraId="75074718" w14:textId="239E3736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N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le</w:t>
            </w:r>
            <w:r w:rsidR="00832D5C">
              <w:rPr>
                <w:rFonts w:asciiTheme="minorHAnsi" w:hAnsiTheme="minorHAnsi" w:cstheme="minorHAnsi"/>
                <w:i/>
                <w:iCs/>
              </w:rPr>
              <w:t>i</w:t>
            </w:r>
            <w:r w:rsidRPr="00723D41">
              <w:rPr>
                <w:rFonts w:asciiTheme="minorHAnsi" w:hAnsiTheme="minorHAnsi" w:cstheme="minorHAnsi"/>
                <w:i/>
                <w:iCs/>
              </w:rPr>
              <w:t>sleri</w:t>
            </w:r>
            <w:proofErr w:type="spellEnd"/>
          </w:p>
        </w:tc>
        <w:tc>
          <w:tcPr>
            <w:tcW w:w="940" w:type="pct"/>
          </w:tcPr>
          <w:p w14:paraId="333F5AE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090360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57747A2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A7F60C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600735BD" w14:textId="77777777" w:rsidTr="00A704CD">
        <w:tc>
          <w:tcPr>
            <w:tcW w:w="1247" w:type="pct"/>
          </w:tcPr>
          <w:p w14:paraId="49864116" w14:textId="611B661A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N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noctula</w:t>
            </w:r>
            <w:proofErr w:type="spellEnd"/>
          </w:p>
        </w:tc>
        <w:tc>
          <w:tcPr>
            <w:tcW w:w="940" w:type="pct"/>
          </w:tcPr>
          <w:p w14:paraId="3E7BBAB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BB7C50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40E1AE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6C2B9BD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278B1972" w14:textId="77777777" w:rsidTr="00A704CD">
        <w:tc>
          <w:tcPr>
            <w:tcW w:w="1247" w:type="pct"/>
          </w:tcPr>
          <w:p w14:paraId="0FA58661" w14:textId="7328D766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P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auritus</w:t>
            </w:r>
            <w:proofErr w:type="spellEnd"/>
          </w:p>
        </w:tc>
        <w:tc>
          <w:tcPr>
            <w:tcW w:w="940" w:type="pct"/>
          </w:tcPr>
          <w:p w14:paraId="5C20EE3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76605A1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696C626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E0882B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55D121FF" w14:textId="77777777" w:rsidTr="00A704CD">
        <w:tc>
          <w:tcPr>
            <w:tcW w:w="1247" w:type="pct"/>
          </w:tcPr>
          <w:p w14:paraId="1E5BED2D" w14:textId="00DC49BD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P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austriacus</w:t>
            </w:r>
            <w:proofErr w:type="spellEnd"/>
          </w:p>
        </w:tc>
        <w:tc>
          <w:tcPr>
            <w:tcW w:w="940" w:type="pct"/>
          </w:tcPr>
          <w:p w14:paraId="47A6AB1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5FFF7A95" w14:textId="6F4BD81A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670E9A6A" w14:textId="7B095DF3" w:rsidR="0081037F" w:rsidRPr="00723D41" w:rsidRDefault="00A23494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3646D11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05B9C7EC" w14:textId="77777777" w:rsidTr="00A704CD">
        <w:tc>
          <w:tcPr>
            <w:tcW w:w="1247" w:type="pct"/>
          </w:tcPr>
          <w:p w14:paraId="53121305" w14:textId="1E057782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P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nathusii</w:t>
            </w:r>
            <w:proofErr w:type="spellEnd"/>
          </w:p>
        </w:tc>
        <w:tc>
          <w:tcPr>
            <w:tcW w:w="940" w:type="pct"/>
          </w:tcPr>
          <w:p w14:paraId="7770896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3354CF9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57ABFE1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C3E867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6AE25E2A" w14:textId="77777777" w:rsidTr="00B74AF3">
        <w:trPr>
          <w:trHeight w:val="278"/>
        </w:trPr>
        <w:tc>
          <w:tcPr>
            <w:tcW w:w="1247" w:type="pct"/>
          </w:tcPr>
          <w:p w14:paraId="433754DE" w14:textId="52C67145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P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pipistrellus</w:t>
            </w:r>
            <w:proofErr w:type="spellEnd"/>
          </w:p>
        </w:tc>
        <w:tc>
          <w:tcPr>
            <w:tcW w:w="940" w:type="pct"/>
          </w:tcPr>
          <w:p w14:paraId="3CBFA1F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938" w:type="pct"/>
          </w:tcPr>
          <w:p w14:paraId="1EB547F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2B9784C9" w14:textId="31661EBA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6ECDDE9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5477D336" w14:textId="77777777" w:rsidTr="00A704CD">
        <w:tc>
          <w:tcPr>
            <w:tcW w:w="1247" w:type="pct"/>
          </w:tcPr>
          <w:p w14:paraId="09435A63" w14:textId="21F44E81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lastRenderedPageBreak/>
              <w:t>P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pygmaeus</w:t>
            </w:r>
            <w:proofErr w:type="spellEnd"/>
          </w:p>
        </w:tc>
        <w:tc>
          <w:tcPr>
            <w:tcW w:w="940" w:type="pct"/>
          </w:tcPr>
          <w:p w14:paraId="77EF357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2EE23A1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938" w:type="pct"/>
          </w:tcPr>
          <w:p w14:paraId="37DA8E7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56995C5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25F7CA29" w14:textId="77777777" w:rsidTr="00A704CD">
        <w:tc>
          <w:tcPr>
            <w:tcW w:w="1247" w:type="pct"/>
          </w:tcPr>
          <w:p w14:paraId="13EEB083" w14:textId="34747259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723D41">
              <w:rPr>
                <w:rFonts w:asciiTheme="minorHAnsi" w:hAnsiTheme="minorHAnsi" w:cstheme="minorHAnsi"/>
                <w:i/>
                <w:iCs/>
              </w:rPr>
              <w:t>R.</w:t>
            </w:r>
            <w:r w:rsidR="00B74AF3" w:rsidRPr="00723D4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</w:rPr>
              <w:t>ferrumequinum</w:t>
            </w:r>
            <w:proofErr w:type="spellEnd"/>
          </w:p>
        </w:tc>
        <w:tc>
          <w:tcPr>
            <w:tcW w:w="940" w:type="pct"/>
          </w:tcPr>
          <w:p w14:paraId="46F648A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14E68A3" w14:textId="35B58B54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68112EF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7643E6B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81037F" w:rsidRPr="00723D41" w14:paraId="08FD1F08" w14:textId="77777777" w:rsidTr="00A704CD">
        <w:tc>
          <w:tcPr>
            <w:tcW w:w="1247" w:type="pct"/>
          </w:tcPr>
          <w:p w14:paraId="2E135725" w14:textId="6D985A57" w:rsidR="0081037F" w:rsidRPr="00723D41" w:rsidRDefault="0017686B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 xml:space="preserve">R. </w:t>
            </w:r>
            <w:proofErr w:type="spellStart"/>
            <w:r>
              <w:rPr>
                <w:rFonts w:asciiTheme="minorHAnsi" w:hAnsiTheme="minorHAnsi" w:cstheme="minorHAnsi"/>
                <w:i/>
                <w:iCs/>
              </w:rPr>
              <w:t>hipposideros</w:t>
            </w:r>
            <w:proofErr w:type="spellEnd"/>
          </w:p>
        </w:tc>
        <w:tc>
          <w:tcPr>
            <w:tcW w:w="940" w:type="pct"/>
          </w:tcPr>
          <w:p w14:paraId="3702EE8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06855A7B" w14:textId="10AEF37B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  <w:r w:rsidR="00A23494"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38" w:type="pct"/>
          </w:tcPr>
          <w:p w14:paraId="44ECE55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8" w:type="pct"/>
          </w:tcPr>
          <w:p w14:paraId="4F263CF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719C26D5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</w:p>
    <w:p w14:paraId="78C25489" w14:textId="433E8E6C" w:rsidR="0081037F" w:rsidRPr="00723D41" w:rsidRDefault="0081037F" w:rsidP="009B684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Guil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2"/>
        <w:gridCol w:w="1907"/>
        <w:gridCol w:w="1907"/>
        <w:gridCol w:w="1906"/>
        <w:gridCol w:w="1904"/>
      </w:tblGrid>
      <w:tr w:rsidR="00196598" w:rsidRPr="00723D41" w14:paraId="3628A4AB" w14:textId="77777777" w:rsidTr="00196598">
        <w:tc>
          <w:tcPr>
            <w:tcW w:w="872" w:type="pct"/>
          </w:tcPr>
          <w:p w14:paraId="5231F39F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Guild</w:t>
            </w:r>
          </w:p>
        </w:tc>
        <w:tc>
          <w:tcPr>
            <w:tcW w:w="1032" w:type="pct"/>
          </w:tcPr>
          <w:p w14:paraId="615BEB4F" w14:textId="394FCFC8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1</w:t>
            </w:r>
          </w:p>
        </w:tc>
        <w:tc>
          <w:tcPr>
            <w:tcW w:w="1032" w:type="pct"/>
          </w:tcPr>
          <w:p w14:paraId="1E5F19A8" w14:textId="2EF2665B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2</w:t>
            </w:r>
          </w:p>
        </w:tc>
        <w:tc>
          <w:tcPr>
            <w:tcW w:w="1032" w:type="pct"/>
          </w:tcPr>
          <w:p w14:paraId="41680159" w14:textId="4D15D3E4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3</w:t>
            </w:r>
          </w:p>
        </w:tc>
        <w:tc>
          <w:tcPr>
            <w:tcW w:w="1031" w:type="pct"/>
          </w:tcPr>
          <w:p w14:paraId="4E087977" w14:textId="06CDA483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4</w:t>
            </w:r>
          </w:p>
        </w:tc>
      </w:tr>
      <w:tr w:rsidR="00196598" w:rsidRPr="00723D41" w14:paraId="6919AF3D" w14:textId="77777777" w:rsidTr="00196598">
        <w:tc>
          <w:tcPr>
            <w:tcW w:w="872" w:type="pct"/>
          </w:tcPr>
          <w:p w14:paraId="5042172D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1 </w:t>
            </w:r>
          </w:p>
        </w:tc>
        <w:tc>
          <w:tcPr>
            <w:tcW w:w="1032" w:type="pct"/>
          </w:tcPr>
          <w:p w14:paraId="127FF823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525F0193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21CC3A59" w14:textId="6AAF16E5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031" w:type="pct"/>
          </w:tcPr>
          <w:p w14:paraId="32E728EC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36B46BCD" w14:textId="77777777" w:rsidTr="00196598">
        <w:tc>
          <w:tcPr>
            <w:tcW w:w="872" w:type="pct"/>
          </w:tcPr>
          <w:p w14:paraId="19649845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2 </w:t>
            </w:r>
          </w:p>
        </w:tc>
        <w:tc>
          <w:tcPr>
            <w:tcW w:w="1032" w:type="pct"/>
          </w:tcPr>
          <w:p w14:paraId="4332522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pct"/>
          </w:tcPr>
          <w:p w14:paraId="7C85854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29567445" w14:textId="5A0E33BE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031" w:type="pct"/>
          </w:tcPr>
          <w:p w14:paraId="74B74A90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1403CED0" w14:textId="77777777" w:rsidTr="00196598">
        <w:tc>
          <w:tcPr>
            <w:tcW w:w="872" w:type="pct"/>
          </w:tcPr>
          <w:p w14:paraId="42986A1E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3.1 </w:t>
            </w:r>
          </w:p>
        </w:tc>
        <w:tc>
          <w:tcPr>
            <w:tcW w:w="1032" w:type="pct"/>
          </w:tcPr>
          <w:p w14:paraId="6C2BE826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032" w:type="pct"/>
          </w:tcPr>
          <w:p w14:paraId="6B75DF2E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23FFDEC6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1" w:type="pct"/>
          </w:tcPr>
          <w:p w14:paraId="2A121D89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2965D895" w14:textId="77777777" w:rsidTr="00196598">
        <w:tc>
          <w:tcPr>
            <w:tcW w:w="872" w:type="pct"/>
          </w:tcPr>
          <w:p w14:paraId="7121C452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3.2 </w:t>
            </w:r>
          </w:p>
        </w:tc>
        <w:tc>
          <w:tcPr>
            <w:tcW w:w="1032" w:type="pct"/>
          </w:tcPr>
          <w:p w14:paraId="377577EC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pct"/>
          </w:tcPr>
          <w:p w14:paraId="30867592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pct"/>
          </w:tcPr>
          <w:p w14:paraId="31593DE7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1" w:type="pct"/>
          </w:tcPr>
          <w:p w14:paraId="47A894EB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63B48178" w14:textId="77777777" w:rsidTr="00196598">
        <w:tc>
          <w:tcPr>
            <w:tcW w:w="872" w:type="pct"/>
          </w:tcPr>
          <w:p w14:paraId="4332A478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3.3 </w:t>
            </w:r>
          </w:p>
        </w:tc>
        <w:tc>
          <w:tcPr>
            <w:tcW w:w="1032" w:type="pct"/>
          </w:tcPr>
          <w:p w14:paraId="08DC6F5B" w14:textId="5D8AD285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pct"/>
          </w:tcPr>
          <w:p w14:paraId="0BA8AEC8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032" w:type="pct"/>
          </w:tcPr>
          <w:p w14:paraId="6145F563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1" w:type="pct"/>
          </w:tcPr>
          <w:p w14:paraId="53E3C2C9" w14:textId="31BB15C1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</w:t>
            </w:r>
          </w:p>
        </w:tc>
      </w:tr>
      <w:tr w:rsidR="00196598" w:rsidRPr="00723D41" w14:paraId="42DF5DD9" w14:textId="77777777" w:rsidTr="00196598">
        <w:tc>
          <w:tcPr>
            <w:tcW w:w="872" w:type="pct"/>
          </w:tcPr>
          <w:p w14:paraId="1ED7BA6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4.1 </w:t>
            </w:r>
          </w:p>
        </w:tc>
        <w:tc>
          <w:tcPr>
            <w:tcW w:w="1032" w:type="pct"/>
          </w:tcPr>
          <w:p w14:paraId="5515D049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pct"/>
          </w:tcPr>
          <w:p w14:paraId="40E47170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032" w:type="pct"/>
          </w:tcPr>
          <w:p w14:paraId="16E0A54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1" w:type="pct"/>
          </w:tcPr>
          <w:p w14:paraId="4330D16F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3AAB1606" w14:textId="77777777" w:rsidTr="00196598">
        <w:tc>
          <w:tcPr>
            <w:tcW w:w="872" w:type="pct"/>
          </w:tcPr>
          <w:p w14:paraId="0E203576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G4.2 </w:t>
            </w:r>
          </w:p>
        </w:tc>
        <w:tc>
          <w:tcPr>
            <w:tcW w:w="1032" w:type="pct"/>
          </w:tcPr>
          <w:p w14:paraId="04AFAB5D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624DCACD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2" w:type="pct"/>
          </w:tcPr>
          <w:p w14:paraId="5D6A074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031" w:type="pct"/>
          </w:tcPr>
          <w:p w14:paraId="47A5B20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</w:tr>
    </w:tbl>
    <w:p w14:paraId="5078C476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</w:p>
    <w:p w14:paraId="5C83CD83" w14:textId="5EE862FF" w:rsidR="0081037F" w:rsidRPr="00723D41" w:rsidRDefault="00B74AF3" w:rsidP="009B6844">
      <w:pPr>
        <w:pStyle w:val="ListParagraph"/>
        <w:numPr>
          <w:ilvl w:val="0"/>
          <w:numId w:val="7"/>
        </w:num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Siz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0"/>
        <w:gridCol w:w="2154"/>
        <w:gridCol w:w="2265"/>
        <w:gridCol w:w="2154"/>
        <w:gridCol w:w="2043"/>
      </w:tblGrid>
      <w:tr w:rsidR="00196598" w:rsidRPr="00723D41" w14:paraId="0BBFE06B" w14:textId="77777777" w:rsidTr="0023385A">
        <w:tc>
          <w:tcPr>
            <w:tcW w:w="336" w:type="pct"/>
          </w:tcPr>
          <w:p w14:paraId="47700596" w14:textId="2F4AEC11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Size</w:t>
            </w:r>
          </w:p>
        </w:tc>
        <w:tc>
          <w:tcPr>
            <w:tcW w:w="1166" w:type="pct"/>
          </w:tcPr>
          <w:p w14:paraId="2F933405" w14:textId="664DE47B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1</w:t>
            </w:r>
          </w:p>
        </w:tc>
        <w:tc>
          <w:tcPr>
            <w:tcW w:w="1226" w:type="pct"/>
          </w:tcPr>
          <w:p w14:paraId="3D3F6634" w14:textId="0FE2B638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2</w:t>
            </w:r>
          </w:p>
        </w:tc>
        <w:tc>
          <w:tcPr>
            <w:tcW w:w="1166" w:type="pct"/>
          </w:tcPr>
          <w:p w14:paraId="4440B02F" w14:textId="36D52881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3</w:t>
            </w:r>
          </w:p>
        </w:tc>
        <w:tc>
          <w:tcPr>
            <w:tcW w:w="1106" w:type="pct"/>
          </w:tcPr>
          <w:p w14:paraId="00B3C602" w14:textId="00434C8F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Component 4</w:t>
            </w:r>
          </w:p>
        </w:tc>
      </w:tr>
      <w:tr w:rsidR="00196598" w:rsidRPr="00723D41" w14:paraId="384CBA26" w14:textId="77777777" w:rsidTr="0023385A">
        <w:tc>
          <w:tcPr>
            <w:tcW w:w="336" w:type="pct"/>
          </w:tcPr>
          <w:p w14:paraId="5B112A5C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1</w:t>
            </w:r>
          </w:p>
        </w:tc>
        <w:tc>
          <w:tcPr>
            <w:tcW w:w="1166" w:type="pct"/>
          </w:tcPr>
          <w:p w14:paraId="3C92E752" w14:textId="5A170FA8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226" w:type="pct"/>
          </w:tcPr>
          <w:p w14:paraId="6AC1197E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166" w:type="pct"/>
          </w:tcPr>
          <w:p w14:paraId="0CFBD569" w14:textId="3D82BD15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pct"/>
          </w:tcPr>
          <w:p w14:paraId="3436E06E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3488326D" w14:textId="77777777" w:rsidTr="0023385A">
        <w:tc>
          <w:tcPr>
            <w:tcW w:w="336" w:type="pct"/>
          </w:tcPr>
          <w:p w14:paraId="728E03A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2</w:t>
            </w:r>
          </w:p>
        </w:tc>
        <w:tc>
          <w:tcPr>
            <w:tcW w:w="1166" w:type="pct"/>
          </w:tcPr>
          <w:p w14:paraId="4D2EA17D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6" w:type="pct"/>
          </w:tcPr>
          <w:p w14:paraId="10F61C7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166" w:type="pct"/>
          </w:tcPr>
          <w:p w14:paraId="4CADE155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pct"/>
          </w:tcPr>
          <w:p w14:paraId="45AA624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569FDEA8" w14:textId="77777777" w:rsidTr="0023385A">
        <w:tc>
          <w:tcPr>
            <w:tcW w:w="336" w:type="pct"/>
          </w:tcPr>
          <w:p w14:paraId="68035F2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3</w:t>
            </w:r>
          </w:p>
        </w:tc>
        <w:tc>
          <w:tcPr>
            <w:tcW w:w="1166" w:type="pct"/>
          </w:tcPr>
          <w:p w14:paraId="64656587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6" w:type="pct"/>
          </w:tcPr>
          <w:p w14:paraId="20F4E581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66" w:type="pct"/>
          </w:tcPr>
          <w:p w14:paraId="6E154A32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pct"/>
          </w:tcPr>
          <w:p w14:paraId="41CC532E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96598" w:rsidRPr="00723D41" w14:paraId="6EBEF4F4" w14:textId="77777777" w:rsidTr="0023385A">
        <w:tc>
          <w:tcPr>
            <w:tcW w:w="336" w:type="pct"/>
          </w:tcPr>
          <w:p w14:paraId="4E2DAFCB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4</w:t>
            </w:r>
          </w:p>
        </w:tc>
        <w:tc>
          <w:tcPr>
            <w:tcW w:w="1166" w:type="pct"/>
          </w:tcPr>
          <w:p w14:paraId="49BDD3A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6" w:type="pct"/>
          </w:tcPr>
          <w:p w14:paraId="126D0CB4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1166" w:type="pct"/>
          </w:tcPr>
          <w:p w14:paraId="7C8D0BDC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06" w:type="pct"/>
          </w:tcPr>
          <w:p w14:paraId="4A0CF926" w14:textId="77777777" w:rsidR="00196598" w:rsidRPr="00723D41" w:rsidRDefault="00196598" w:rsidP="001965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0CBFED44" w14:textId="2393CCF2" w:rsidR="0023385A" w:rsidRDefault="0023385A" w:rsidP="001774DA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</w:rPr>
        <w:t>Only</w:t>
      </w:r>
      <w:r w:rsidRPr="00723D41">
        <w:rPr>
          <w:rFonts w:asciiTheme="minorHAnsi" w:hAnsiTheme="minorHAnsi" w:cstheme="minorHAnsi"/>
        </w:rPr>
        <w:t xml:space="preserve"> significant correlations are presented</w:t>
      </w:r>
    </w:p>
    <w:p w14:paraId="4E6B4D4A" w14:textId="3ECB4292" w:rsidR="00F708F5" w:rsidRPr="00723D41" w:rsidRDefault="001774DA" w:rsidP="00DE022C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* p-value = &lt;0.05, ** p-value = &lt;0.01, *** p-value = &lt;0.001.</w:t>
      </w:r>
      <w:bookmarkStart w:id="2" w:name="_GoBack"/>
      <w:bookmarkEnd w:id="0"/>
      <w:bookmarkEnd w:id="1"/>
      <w:bookmarkEnd w:id="2"/>
      <w:r w:rsidR="00DE022C" w:rsidRPr="00723D41">
        <w:rPr>
          <w:rFonts w:asciiTheme="minorHAnsi" w:hAnsiTheme="minorHAnsi" w:cstheme="minorHAnsi"/>
        </w:rPr>
        <w:t xml:space="preserve"> </w:t>
      </w:r>
    </w:p>
    <w:sectPr w:rsidR="00F708F5" w:rsidRPr="00723D41" w:rsidSect="00FF6E4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9720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21191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022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C1AE0"/>
    <w:rsid w:val="009D72B7"/>
    <w:rsid w:val="00A23494"/>
    <w:rsid w:val="00A35C51"/>
    <w:rsid w:val="00A40150"/>
    <w:rsid w:val="00A42CCA"/>
    <w:rsid w:val="00A704CD"/>
    <w:rsid w:val="00AD1EAB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E022C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6E46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4:00Z</dcterms:created>
  <dcterms:modified xsi:type="dcterms:W3CDTF">2020-04-02T12:14:00Z</dcterms:modified>
</cp:coreProperties>
</file>